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AB423" w14:textId="77777777" w:rsidR="008C4665" w:rsidRPr="005E5FDA" w:rsidRDefault="008C4665" w:rsidP="008C4665">
      <w:pPr>
        <w:jc w:val="both"/>
        <w:rPr>
          <w:b/>
          <w:i/>
          <w:sz w:val="28"/>
          <w:szCs w:val="28"/>
          <w:lang w:val="en-US"/>
        </w:rPr>
      </w:pPr>
      <w:proofErr w:type="spellStart"/>
      <w:r w:rsidRPr="008C4665">
        <w:rPr>
          <w:b/>
          <w:sz w:val="28"/>
          <w:szCs w:val="28"/>
          <w:lang w:val="en-US"/>
        </w:rPr>
        <w:t>Attributional</w:t>
      </w:r>
      <w:proofErr w:type="spellEnd"/>
      <w:r w:rsidRPr="008C4665">
        <w:rPr>
          <w:b/>
          <w:sz w:val="28"/>
          <w:szCs w:val="28"/>
          <w:lang w:val="en-US"/>
        </w:rPr>
        <w:t xml:space="preserve"> and </w:t>
      </w:r>
      <w:proofErr w:type="spellStart"/>
      <w:r w:rsidRPr="008C4665">
        <w:rPr>
          <w:b/>
          <w:sz w:val="28"/>
          <w:szCs w:val="28"/>
          <w:lang w:val="en-US"/>
        </w:rPr>
        <w:t>attentional</w:t>
      </w:r>
      <w:proofErr w:type="spellEnd"/>
      <w:r w:rsidRPr="008C4665">
        <w:rPr>
          <w:b/>
          <w:sz w:val="28"/>
          <w:szCs w:val="28"/>
          <w:lang w:val="en-US"/>
        </w:rPr>
        <w:t xml:space="preserve"> bias in children with conduct problems and callous-unemotional traits: a case-control study.</w:t>
      </w:r>
      <w:r>
        <w:rPr>
          <w:b/>
          <w:sz w:val="28"/>
          <w:szCs w:val="28"/>
          <w:lang w:val="en-US"/>
        </w:rPr>
        <w:t xml:space="preserve"> </w:t>
      </w:r>
    </w:p>
    <w:p w14:paraId="13618B1A" w14:textId="77777777" w:rsidR="008C4665" w:rsidRDefault="008C4665" w:rsidP="00D32D9D">
      <w:pPr>
        <w:jc w:val="both"/>
        <w:rPr>
          <w:b/>
          <w:sz w:val="28"/>
          <w:szCs w:val="28"/>
          <w:lang w:val="en-US"/>
        </w:rPr>
      </w:pPr>
    </w:p>
    <w:p w14:paraId="34BF4A67" w14:textId="00D8AC95" w:rsidR="00D32D9D" w:rsidRPr="005E5FDA" w:rsidRDefault="00D32D9D" w:rsidP="00D32D9D">
      <w:pPr>
        <w:jc w:val="both"/>
        <w:rPr>
          <w:vertAlign w:val="superscript"/>
          <w:lang w:val="en-US"/>
        </w:rPr>
      </w:pPr>
      <w:r w:rsidRPr="005E5FDA">
        <w:rPr>
          <w:lang w:val="en-US"/>
        </w:rPr>
        <w:t>Daniela Hartmann</w:t>
      </w:r>
      <w:r w:rsidRPr="005E5FDA">
        <w:rPr>
          <w:vertAlign w:val="superscript"/>
          <w:lang w:val="en-US"/>
        </w:rPr>
        <w:t>1</w:t>
      </w:r>
      <w:r w:rsidRPr="00071CBF">
        <w:rPr>
          <w:lang w:val="en-US"/>
        </w:rPr>
        <w:t>, Kathrin Ueno</w:t>
      </w:r>
      <w:r w:rsidRPr="005E5FDA">
        <w:rPr>
          <w:vertAlign w:val="superscript"/>
          <w:lang w:val="en-US"/>
        </w:rPr>
        <w:t>2</w:t>
      </w:r>
      <w:r w:rsidRPr="005E5FDA">
        <w:rPr>
          <w:lang w:val="en-US"/>
        </w:rPr>
        <w:t>, Christina Schwenck</w:t>
      </w:r>
      <w:r w:rsidRPr="005E5FDA">
        <w:rPr>
          <w:vertAlign w:val="superscript"/>
          <w:lang w:val="en-US"/>
        </w:rPr>
        <w:t>1</w:t>
      </w:r>
      <w:proofErr w:type="gramStart"/>
      <w:r>
        <w:rPr>
          <w:vertAlign w:val="superscript"/>
          <w:lang w:val="en-US"/>
        </w:rPr>
        <w:t>,</w:t>
      </w:r>
      <w:r w:rsidRPr="005E5FDA">
        <w:rPr>
          <w:vertAlign w:val="superscript"/>
          <w:lang w:val="en-US"/>
        </w:rPr>
        <w:t>2</w:t>
      </w:r>
      <w:proofErr w:type="gramEnd"/>
      <w:r w:rsidRPr="005E5FDA">
        <w:rPr>
          <w:lang w:val="en-US"/>
        </w:rPr>
        <w:t xml:space="preserve"> </w:t>
      </w:r>
    </w:p>
    <w:p w14:paraId="299624E4" w14:textId="77777777" w:rsidR="00D32D9D" w:rsidRPr="005E5FDA" w:rsidRDefault="00D32D9D" w:rsidP="00D32D9D">
      <w:pPr>
        <w:rPr>
          <w:lang w:val="en-US"/>
        </w:rPr>
      </w:pPr>
      <w:r w:rsidRPr="005E5FDA">
        <w:rPr>
          <w:vertAlign w:val="superscript"/>
          <w:lang w:val="en-US"/>
        </w:rPr>
        <w:t xml:space="preserve">1 </w:t>
      </w:r>
      <w:r w:rsidRPr="005E5FDA">
        <w:rPr>
          <w:lang w:val="en-US"/>
        </w:rPr>
        <w:t>Justus-Liebig-University of Giessen, Department of Special Needs Educational and Clinical Child and Adolescent Psychology</w:t>
      </w:r>
    </w:p>
    <w:p w14:paraId="0011FFA5" w14:textId="77777777" w:rsidR="00D32D9D" w:rsidRPr="005E5FDA" w:rsidRDefault="00D32D9D" w:rsidP="00D32D9D">
      <w:pPr>
        <w:rPr>
          <w:lang w:val="en-US"/>
        </w:rPr>
      </w:pPr>
      <w:r w:rsidRPr="005E5FDA">
        <w:rPr>
          <w:lang w:val="en-US"/>
        </w:rPr>
        <w:t xml:space="preserve">² </w:t>
      </w:r>
      <w:proofErr w:type="gramStart"/>
      <w:r w:rsidRPr="005E5FDA">
        <w:rPr>
          <w:lang w:val="en-US"/>
        </w:rPr>
        <w:t>Department</w:t>
      </w:r>
      <w:proofErr w:type="gramEnd"/>
      <w:r w:rsidRPr="005E5FDA">
        <w:rPr>
          <w:lang w:val="en-US"/>
        </w:rPr>
        <w:t xml:space="preserve"> of Child and Adolescent Psychiatry, Psychosomatics</w:t>
      </w:r>
      <w:r>
        <w:rPr>
          <w:lang w:val="en-US"/>
        </w:rPr>
        <w:t xml:space="preserve">, </w:t>
      </w:r>
      <w:r w:rsidRPr="005E5FDA">
        <w:rPr>
          <w:lang w:val="en-US"/>
        </w:rPr>
        <w:t>and Psychotherapy, University Hospital Frankfurt</w:t>
      </w:r>
      <w:r>
        <w:rPr>
          <w:lang w:val="en-US"/>
        </w:rPr>
        <w:t>, Goethe-University, Frankfurt am Main, Germany</w:t>
      </w:r>
    </w:p>
    <w:p w14:paraId="4D8914FD" w14:textId="77777777" w:rsidR="00D32D9D" w:rsidRPr="005E5FDA" w:rsidRDefault="00D32D9D" w:rsidP="00D32D9D">
      <w:pPr>
        <w:jc w:val="both"/>
        <w:rPr>
          <w:b/>
          <w:szCs w:val="28"/>
          <w:lang w:val="en-US"/>
        </w:rPr>
      </w:pPr>
      <w:r w:rsidRPr="005E5FDA">
        <w:rPr>
          <w:szCs w:val="28"/>
          <w:lang w:val="en-US"/>
        </w:rPr>
        <w:t>Corresponding author:</w:t>
      </w:r>
      <w:r w:rsidRPr="005E5FDA">
        <w:rPr>
          <w:b/>
          <w:szCs w:val="28"/>
          <w:lang w:val="en-US"/>
        </w:rPr>
        <w:t xml:space="preserve"> </w:t>
      </w:r>
    </w:p>
    <w:p w14:paraId="56DB9C10" w14:textId="58185CA9" w:rsidR="00A723E7" w:rsidRPr="00D32D9D" w:rsidRDefault="000F593D" w:rsidP="00D32D9D">
      <w:pPr>
        <w:jc w:val="both"/>
        <w:rPr>
          <w:b/>
          <w:sz w:val="28"/>
          <w:szCs w:val="28"/>
          <w:lang w:val="en-US"/>
        </w:rPr>
      </w:pPr>
      <w:hyperlink r:id="rId7" w:history="1">
        <w:r w:rsidR="00D32D9D" w:rsidRPr="001B21EC">
          <w:rPr>
            <w:color w:val="0563C1" w:themeColor="hyperlink"/>
            <w:szCs w:val="28"/>
            <w:u w:val="single"/>
            <w:lang w:val="en-US"/>
          </w:rPr>
          <w:t>Daniela.Hartmann@psychol.uni-giessen.de</w:t>
        </w:r>
      </w:hyperlink>
      <w:r w:rsidR="00D32D9D" w:rsidRPr="005E5FDA">
        <w:rPr>
          <w:lang w:val="en-US"/>
        </w:rPr>
        <w:br/>
      </w:r>
    </w:p>
    <w:p w14:paraId="05B9EBF2" w14:textId="4EC4AC62" w:rsidR="00A723E7" w:rsidRPr="005A77FE" w:rsidRDefault="00560F04" w:rsidP="00CC11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63043E01" w14:textId="77777777" w:rsidR="00A95B05" w:rsidRDefault="00A95B05">
      <w:pP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4CBA8AC" w14:textId="0E213665" w:rsidR="00A95B05" w:rsidRPr="009E4404" w:rsidRDefault="00A95B05" w:rsidP="00A95B05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F593D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F73D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AF73D4">
        <w:rPr>
          <w:rFonts w:ascii="Times New Roman" w:hAnsi="Times New Roman" w:cs="Times New Roman"/>
          <w:i/>
          <w:sz w:val="24"/>
          <w:szCs w:val="24"/>
          <w:lang w:val="en-US"/>
        </w:rPr>
        <w:t>Number of participants currently taking med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A95B05" w14:paraId="376D9C1C" w14:textId="77777777" w:rsidTr="00F1619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128F14" w14:textId="77777777" w:rsidR="00A95B05" w:rsidRDefault="00A95B05" w:rsidP="00F161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079568" w14:textId="221ADA20" w:rsidR="00A95B05" w:rsidRDefault="00A95B05" w:rsidP="001831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-CU (N=2</w:t>
            </w:r>
            <w:r w:rsidR="00183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FB97E3" w14:textId="74BC5B64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183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only (N=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FEC8E4" w14:textId="539FC853" w:rsidR="00A95B05" w:rsidRDefault="00183186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 (N=50</w:t>
            </w:r>
            <w:r w:rsidR="00A95B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95B05" w14:paraId="0317194A" w14:textId="77777777" w:rsidTr="00F1619A">
        <w:tc>
          <w:tcPr>
            <w:tcW w:w="2268" w:type="dxa"/>
            <w:tcBorders>
              <w:top w:val="single" w:sz="4" w:space="0" w:color="auto"/>
            </w:tcBorders>
          </w:tcPr>
          <w:p w14:paraId="030AAA61" w14:textId="77777777" w:rsidR="00A95B05" w:rsidRDefault="00A95B05" w:rsidP="00F161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AE44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nylethylamines</w:t>
            </w:r>
            <w:proofErr w:type="spellEnd"/>
            <w:r w:rsidRPr="00AE44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</w:t>
            </w:r>
            <w:r w:rsidRPr="00060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ylphenid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36F44C" w14:textId="77777777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46F622" w14:textId="77777777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5D3DC2" w14:textId="77777777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95B05" w14:paraId="770D038A" w14:textId="77777777" w:rsidTr="00F1619A">
        <w:tc>
          <w:tcPr>
            <w:tcW w:w="2268" w:type="dxa"/>
          </w:tcPr>
          <w:p w14:paraId="2831EF3F" w14:textId="77777777" w:rsidR="00A95B05" w:rsidRDefault="00A95B05" w:rsidP="00F161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 neuroleptics</w:t>
            </w:r>
          </w:p>
        </w:tc>
        <w:tc>
          <w:tcPr>
            <w:tcW w:w="2268" w:type="dxa"/>
          </w:tcPr>
          <w:p w14:paraId="1EB402AE" w14:textId="77777777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14:paraId="7AD79FEE" w14:textId="77777777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</w:tcPr>
          <w:p w14:paraId="3D1F5BAE" w14:textId="77777777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95B05" w14:paraId="09DB9C2B" w14:textId="77777777" w:rsidTr="00F1619A">
        <w:tc>
          <w:tcPr>
            <w:tcW w:w="2268" w:type="dxa"/>
            <w:tcBorders>
              <w:bottom w:val="single" w:sz="4" w:space="0" w:color="auto"/>
            </w:tcBorders>
          </w:tcPr>
          <w:p w14:paraId="494DC376" w14:textId="77777777" w:rsidR="00A95B05" w:rsidRDefault="00A95B05" w:rsidP="00F161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R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50694C" w14:textId="77777777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E463DF" w14:textId="77777777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D844FE" w14:textId="77777777" w:rsidR="00A95B05" w:rsidRDefault="00A95B05" w:rsidP="00F16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4902D392" w14:textId="77777777" w:rsidR="00A95B05" w:rsidRDefault="00A95B05" w:rsidP="00A95B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9D5D22" w14:textId="67082FC7" w:rsidR="00A95B05" w:rsidRPr="00A95B05" w:rsidRDefault="00A95B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ectPr w:rsidR="00A95B05" w:rsidRPr="00A95B05" w:rsidSect="008A7B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86B0FA" w16cid:durableId="1F841A86"/>
  <w16cid:commentId w16cid:paraId="3BC2176E" w16cid:durableId="1F841F6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50904"/>
    <w:multiLevelType w:val="hybridMultilevel"/>
    <w:tmpl w:val="54686B54"/>
    <w:lvl w:ilvl="0" w:tplc="F90E43E0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D604B0E"/>
    <w:multiLevelType w:val="hybridMultilevel"/>
    <w:tmpl w:val="1A466534"/>
    <w:lvl w:ilvl="0" w:tplc="7B1082A2">
      <w:start w:val="1"/>
      <w:numFmt w:val="decimal"/>
      <w:lvlText w:val="%1.)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>
    <w:nsid w:val="14361486"/>
    <w:multiLevelType w:val="hybridMultilevel"/>
    <w:tmpl w:val="41408846"/>
    <w:lvl w:ilvl="0" w:tplc="11043FA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C24D66"/>
    <w:multiLevelType w:val="hybridMultilevel"/>
    <w:tmpl w:val="F04069CA"/>
    <w:lvl w:ilvl="0" w:tplc="AD6208EE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1CA80E28"/>
    <w:multiLevelType w:val="hybridMultilevel"/>
    <w:tmpl w:val="AC26C260"/>
    <w:lvl w:ilvl="0" w:tplc="0B60CA6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1E7A642C"/>
    <w:multiLevelType w:val="hybridMultilevel"/>
    <w:tmpl w:val="FA02E288"/>
    <w:lvl w:ilvl="0" w:tplc="61CC380E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C3A5970"/>
    <w:multiLevelType w:val="hybridMultilevel"/>
    <w:tmpl w:val="BF7EB550"/>
    <w:lvl w:ilvl="0" w:tplc="0346FCD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322668"/>
    <w:multiLevelType w:val="hybridMultilevel"/>
    <w:tmpl w:val="3026715E"/>
    <w:lvl w:ilvl="0" w:tplc="272E59D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3FFB3058"/>
    <w:multiLevelType w:val="hybridMultilevel"/>
    <w:tmpl w:val="AC769ACE"/>
    <w:lvl w:ilvl="0" w:tplc="08061060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55902A75"/>
    <w:multiLevelType w:val="hybridMultilevel"/>
    <w:tmpl w:val="C434A3A8"/>
    <w:lvl w:ilvl="0" w:tplc="3F8432C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600C05E3"/>
    <w:multiLevelType w:val="hybridMultilevel"/>
    <w:tmpl w:val="9C3ADBE4"/>
    <w:lvl w:ilvl="0" w:tplc="5C685D88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72CC3B26"/>
    <w:multiLevelType w:val="hybridMultilevel"/>
    <w:tmpl w:val="75AE0694"/>
    <w:lvl w:ilvl="0" w:tplc="B016E11C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777D58EB"/>
    <w:multiLevelType w:val="hybridMultilevel"/>
    <w:tmpl w:val="8F88D634"/>
    <w:lvl w:ilvl="0" w:tplc="A9B2A9CC">
      <w:start w:val="14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11"/>
  </w:num>
  <w:num w:numId="4">
    <w:abstractNumId w:val="6"/>
  </w:num>
  <w:num w:numId="5">
    <w:abstractNumId w:val="2"/>
  </w:num>
  <w:num w:numId="6">
    <w:abstractNumId w:val="3"/>
  </w:num>
  <w:num w:numId="7">
    <w:abstractNumId w:val="7"/>
  </w:num>
  <w:num w:numId="8">
    <w:abstractNumId w:val="9"/>
  </w:num>
  <w:num w:numId="9">
    <w:abstractNumId w:val="4"/>
  </w:num>
  <w:num w:numId="10">
    <w:abstractNumId w:val="8"/>
  </w:num>
  <w:num w:numId="11">
    <w:abstractNumId w:val="1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0MDKytDQ2Njc0szBR0lEKTi0uzszPAykwqwUAEzdpBiwAAAA="/>
  </w:docVars>
  <w:rsids>
    <w:rsidRoot w:val="00704311"/>
    <w:rsid w:val="00016B2A"/>
    <w:rsid w:val="00027A9D"/>
    <w:rsid w:val="000471B7"/>
    <w:rsid w:val="00060600"/>
    <w:rsid w:val="00063C94"/>
    <w:rsid w:val="00076608"/>
    <w:rsid w:val="00097274"/>
    <w:rsid w:val="000C43BF"/>
    <w:rsid w:val="000D74FE"/>
    <w:rsid w:val="000F21F4"/>
    <w:rsid w:val="000F4D1F"/>
    <w:rsid w:val="000F593D"/>
    <w:rsid w:val="001117CB"/>
    <w:rsid w:val="00114E68"/>
    <w:rsid w:val="001224C3"/>
    <w:rsid w:val="00125252"/>
    <w:rsid w:val="00151EA5"/>
    <w:rsid w:val="00183186"/>
    <w:rsid w:val="001D6CEF"/>
    <w:rsid w:val="001E3A7C"/>
    <w:rsid w:val="001F442B"/>
    <w:rsid w:val="002054D9"/>
    <w:rsid w:val="002143FB"/>
    <w:rsid w:val="00217454"/>
    <w:rsid w:val="00225EB3"/>
    <w:rsid w:val="00230E6F"/>
    <w:rsid w:val="00242B68"/>
    <w:rsid w:val="002611E4"/>
    <w:rsid w:val="00263225"/>
    <w:rsid w:val="00266DD0"/>
    <w:rsid w:val="00270583"/>
    <w:rsid w:val="002857CB"/>
    <w:rsid w:val="002863E3"/>
    <w:rsid w:val="00290D8A"/>
    <w:rsid w:val="002D223B"/>
    <w:rsid w:val="002E17AC"/>
    <w:rsid w:val="002F1589"/>
    <w:rsid w:val="00302986"/>
    <w:rsid w:val="00311CD8"/>
    <w:rsid w:val="003161E0"/>
    <w:rsid w:val="00316544"/>
    <w:rsid w:val="00324A3D"/>
    <w:rsid w:val="00340257"/>
    <w:rsid w:val="003438E7"/>
    <w:rsid w:val="00377CCA"/>
    <w:rsid w:val="00382404"/>
    <w:rsid w:val="00397110"/>
    <w:rsid w:val="003B094C"/>
    <w:rsid w:val="003C0612"/>
    <w:rsid w:val="003D1EF1"/>
    <w:rsid w:val="003E032C"/>
    <w:rsid w:val="003F08D1"/>
    <w:rsid w:val="003F5A8C"/>
    <w:rsid w:val="0040298C"/>
    <w:rsid w:val="004467A6"/>
    <w:rsid w:val="004C1F33"/>
    <w:rsid w:val="004D1DF5"/>
    <w:rsid w:val="0051130C"/>
    <w:rsid w:val="00552901"/>
    <w:rsid w:val="00556A88"/>
    <w:rsid w:val="00560BE5"/>
    <w:rsid w:val="00560F04"/>
    <w:rsid w:val="00582780"/>
    <w:rsid w:val="005A0CC3"/>
    <w:rsid w:val="005A77FE"/>
    <w:rsid w:val="00614C66"/>
    <w:rsid w:val="00615424"/>
    <w:rsid w:val="0065432F"/>
    <w:rsid w:val="006552D9"/>
    <w:rsid w:val="006916DB"/>
    <w:rsid w:val="006C2BA5"/>
    <w:rsid w:val="006D74CC"/>
    <w:rsid w:val="006E0CAB"/>
    <w:rsid w:val="007020EF"/>
    <w:rsid w:val="00704311"/>
    <w:rsid w:val="0071500A"/>
    <w:rsid w:val="00720F83"/>
    <w:rsid w:val="007569A5"/>
    <w:rsid w:val="007A623A"/>
    <w:rsid w:val="007D0B05"/>
    <w:rsid w:val="007D2FA0"/>
    <w:rsid w:val="007D405D"/>
    <w:rsid w:val="007D7CDE"/>
    <w:rsid w:val="007F1375"/>
    <w:rsid w:val="007F4470"/>
    <w:rsid w:val="007F501C"/>
    <w:rsid w:val="007F7E88"/>
    <w:rsid w:val="00803E47"/>
    <w:rsid w:val="0081649D"/>
    <w:rsid w:val="00824A40"/>
    <w:rsid w:val="00846E4A"/>
    <w:rsid w:val="00847B75"/>
    <w:rsid w:val="008508A6"/>
    <w:rsid w:val="00852BCD"/>
    <w:rsid w:val="00876DC3"/>
    <w:rsid w:val="00883B27"/>
    <w:rsid w:val="008A7B20"/>
    <w:rsid w:val="008B2BC7"/>
    <w:rsid w:val="008C4665"/>
    <w:rsid w:val="008D3A85"/>
    <w:rsid w:val="008E0294"/>
    <w:rsid w:val="008E6DAA"/>
    <w:rsid w:val="009042EE"/>
    <w:rsid w:val="0094784C"/>
    <w:rsid w:val="0095089F"/>
    <w:rsid w:val="00960458"/>
    <w:rsid w:val="00964BE5"/>
    <w:rsid w:val="00976424"/>
    <w:rsid w:val="00987B17"/>
    <w:rsid w:val="00994F72"/>
    <w:rsid w:val="009A2267"/>
    <w:rsid w:val="009B4193"/>
    <w:rsid w:val="009C31AF"/>
    <w:rsid w:val="009D2836"/>
    <w:rsid w:val="009E4404"/>
    <w:rsid w:val="009F4B59"/>
    <w:rsid w:val="00A07B41"/>
    <w:rsid w:val="00A12B83"/>
    <w:rsid w:val="00A1524A"/>
    <w:rsid w:val="00A243BF"/>
    <w:rsid w:val="00A32E6F"/>
    <w:rsid w:val="00A36540"/>
    <w:rsid w:val="00A377B3"/>
    <w:rsid w:val="00A53988"/>
    <w:rsid w:val="00A56572"/>
    <w:rsid w:val="00A62D7F"/>
    <w:rsid w:val="00A6729D"/>
    <w:rsid w:val="00A723E7"/>
    <w:rsid w:val="00A752C5"/>
    <w:rsid w:val="00A95B05"/>
    <w:rsid w:val="00AA3FA9"/>
    <w:rsid w:val="00AB5209"/>
    <w:rsid w:val="00AC3B4F"/>
    <w:rsid w:val="00AC78B6"/>
    <w:rsid w:val="00AD6D7F"/>
    <w:rsid w:val="00AE0FA4"/>
    <w:rsid w:val="00AE4478"/>
    <w:rsid w:val="00AF73D4"/>
    <w:rsid w:val="00B01BC2"/>
    <w:rsid w:val="00B23C71"/>
    <w:rsid w:val="00B61299"/>
    <w:rsid w:val="00B65C0C"/>
    <w:rsid w:val="00BC4F0B"/>
    <w:rsid w:val="00BD005C"/>
    <w:rsid w:val="00BD1266"/>
    <w:rsid w:val="00BD1F5C"/>
    <w:rsid w:val="00C06214"/>
    <w:rsid w:val="00C06825"/>
    <w:rsid w:val="00C27354"/>
    <w:rsid w:val="00C345E5"/>
    <w:rsid w:val="00C70758"/>
    <w:rsid w:val="00CA6E86"/>
    <w:rsid w:val="00CB4E5A"/>
    <w:rsid w:val="00CC116E"/>
    <w:rsid w:val="00CC5F86"/>
    <w:rsid w:val="00CD07F4"/>
    <w:rsid w:val="00CE5021"/>
    <w:rsid w:val="00CE549F"/>
    <w:rsid w:val="00CE76AA"/>
    <w:rsid w:val="00D20A7C"/>
    <w:rsid w:val="00D32D9D"/>
    <w:rsid w:val="00D34283"/>
    <w:rsid w:val="00D50675"/>
    <w:rsid w:val="00D61A18"/>
    <w:rsid w:val="00D77D1A"/>
    <w:rsid w:val="00D810DF"/>
    <w:rsid w:val="00DA1638"/>
    <w:rsid w:val="00DA4281"/>
    <w:rsid w:val="00DB5DE3"/>
    <w:rsid w:val="00DB7118"/>
    <w:rsid w:val="00DC0DBD"/>
    <w:rsid w:val="00DC68D0"/>
    <w:rsid w:val="00DC7C2D"/>
    <w:rsid w:val="00DD48F3"/>
    <w:rsid w:val="00DD6A00"/>
    <w:rsid w:val="00E03245"/>
    <w:rsid w:val="00E05C47"/>
    <w:rsid w:val="00E12E8A"/>
    <w:rsid w:val="00E32917"/>
    <w:rsid w:val="00E34F68"/>
    <w:rsid w:val="00E35864"/>
    <w:rsid w:val="00E44737"/>
    <w:rsid w:val="00E63EF1"/>
    <w:rsid w:val="00E853C4"/>
    <w:rsid w:val="00E85D36"/>
    <w:rsid w:val="00E9008A"/>
    <w:rsid w:val="00EB1B05"/>
    <w:rsid w:val="00EB3CF9"/>
    <w:rsid w:val="00EB461C"/>
    <w:rsid w:val="00EC2584"/>
    <w:rsid w:val="00EC532F"/>
    <w:rsid w:val="00ED0A23"/>
    <w:rsid w:val="00ED1F1D"/>
    <w:rsid w:val="00F055E9"/>
    <w:rsid w:val="00F15AB7"/>
    <w:rsid w:val="00F208FE"/>
    <w:rsid w:val="00F63E6F"/>
    <w:rsid w:val="00F854E2"/>
    <w:rsid w:val="00F957BA"/>
    <w:rsid w:val="00FA4F43"/>
    <w:rsid w:val="00FB6439"/>
    <w:rsid w:val="00FD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637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2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4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89F"/>
    <w:pPr>
      <w:ind w:left="720"/>
      <w:contextualSpacing/>
    </w:pPr>
  </w:style>
  <w:style w:type="character" w:styleId="Hyperlink">
    <w:name w:val="Hyperlink"/>
    <w:basedOn w:val="DefaultParagraphFont"/>
    <w:unhideWhenUsed/>
    <w:rsid w:val="00A723E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2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4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89F"/>
    <w:pPr>
      <w:ind w:left="720"/>
      <w:contextualSpacing/>
    </w:pPr>
  </w:style>
  <w:style w:type="character" w:styleId="Hyperlink">
    <w:name w:val="Hyperlink"/>
    <w:basedOn w:val="DefaultParagraphFont"/>
    <w:unhideWhenUsed/>
    <w:rsid w:val="00A723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0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Daniela.Hartmann@psychol.uni-giessen.de" TargetMode="Externa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88203-ACF9-4D3A-9C5E-6E1909FB6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Shine David S.A.</cp:lastModifiedBy>
  <cp:revision>3</cp:revision>
  <cp:lastPrinted>2019-04-08T08:53:00Z</cp:lastPrinted>
  <dcterms:created xsi:type="dcterms:W3CDTF">2020-02-28T11:04:00Z</dcterms:created>
  <dcterms:modified xsi:type="dcterms:W3CDTF">2020-02-29T06:40:00Z</dcterms:modified>
</cp:coreProperties>
</file>